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15B" w:rsidRDefault="003A715B" w:rsidP="003A715B">
      <w:pPr>
        <w:jc w:val="both"/>
        <w:rPr>
          <w:b/>
        </w:rPr>
      </w:pPr>
      <w:r>
        <w:rPr>
          <w:b/>
        </w:rPr>
        <w:t>Supplementary Table</w:t>
      </w:r>
      <w:r w:rsidRPr="00C25FA4">
        <w:rPr>
          <w:b/>
        </w:rPr>
        <w:t xml:space="preserve"> </w:t>
      </w:r>
      <w:r>
        <w:rPr>
          <w:b/>
        </w:rPr>
        <w:t>1:</w:t>
      </w:r>
      <w:r w:rsidRPr="00B100D7">
        <w:rPr>
          <w:b/>
        </w:rPr>
        <w:t xml:space="preserve"> </w:t>
      </w:r>
      <w:r w:rsidRPr="00FC103A">
        <w:rPr>
          <w:b/>
        </w:rPr>
        <w:t>Amplitude val</w:t>
      </w:r>
      <w:bookmarkStart w:id="0" w:name="_GoBack"/>
      <w:bookmarkEnd w:id="0"/>
      <w:r w:rsidRPr="00FC103A">
        <w:rPr>
          <w:b/>
        </w:rPr>
        <w:t>ues of cluster</w:t>
      </w:r>
      <w:r>
        <w:rPr>
          <w:b/>
        </w:rPr>
        <w:t xml:space="preserve">s obtained for the specificity tests using </w:t>
      </w:r>
      <w:r w:rsidRPr="007868D9">
        <w:rPr>
          <w:b/>
        </w:rPr>
        <w:t>31 AMPV</w:t>
      </w:r>
      <w:r>
        <w:rPr>
          <w:b/>
        </w:rPr>
        <w:t xml:space="preserve"> </w:t>
      </w:r>
      <w:r w:rsidRPr="007868D9">
        <w:rPr>
          <w:b/>
        </w:rPr>
        <w:t>s</w:t>
      </w:r>
      <w:r>
        <w:rPr>
          <w:b/>
        </w:rPr>
        <w:t>trains</w:t>
      </w:r>
      <w:r w:rsidRPr="007868D9">
        <w:rPr>
          <w:b/>
        </w:rPr>
        <w:t xml:space="preserve"> representing </w:t>
      </w:r>
      <w:r>
        <w:rPr>
          <w:b/>
        </w:rPr>
        <w:t>AMPV</w:t>
      </w:r>
      <w:r w:rsidRPr="007868D9">
        <w:rPr>
          <w:b/>
        </w:rPr>
        <w:t xml:space="preserve"> subgroups </w:t>
      </w:r>
      <w:r>
        <w:rPr>
          <w:b/>
        </w:rPr>
        <w:t>A, B, C and D</w:t>
      </w:r>
      <w:r w:rsidRPr="00FC103A">
        <w:rPr>
          <w:b/>
        </w:rPr>
        <w:t xml:space="preserve"> </w:t>
      </w:r>
      <w:r>
        <w:rPr>
          <w:b/>
        </w:rPr>
        <w:t>in each of the channels</w:t>
      </w:r>
      <w:r w:rsidRPr="00B100D7">
        <w:rPr>
          <w:b/>
        </w:rPr>
        <w:t>.</w:t>
      </w:r>
    </w:p>
    <w:tbl>
      <w:tblPr>
        <w:tblW w:w="837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2"/>
        <w:gridCol w:w="1215"/>
        <w:gridCol w:w="992"/>
        <w:gridCol w:w="993"/>
        <w:gridCol w:w="992"/>
        <w:gridCol w:w="992"/>
        <w:gridCol w:w="992"/>
        <w:gridCol w:w="993"/>
      </w:tblGrid>
      <w:tr w:rsidR="003A715B" w:rsidRPr="007868D9" w:rsidTr="003A715B">
        <w:trPr>
          <w:trHeight w:val="300"/>
        </w:trPr>
        <w:tc>
          <w:tcPr>
            <w:tcW w:w="1202" w:type="dxa"/>
            <w:vMerge w:val="restar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nses</w:t>
            </w:r>
            <w:proofErr w:type="spellEnd"/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reference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ource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ubgroup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pecies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H</w:t>
            </w: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 Amplitude</w:t>
            </w:r>
          </w:p>
        </w:tc>
        <w:tc>
          <w:tcPr>
            <w:tcW w:w="1985" w:type="dxa"/>
            <w:gridSpan w:val="2"/>
            <w:shd w:val="clear" w:color="auto" w:fill="auto"/>
            <w:vAlign w:val="bottom"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H</w:t>
            </w: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 Amplitude</w:t>
            </w:r>
          </w:p>
        </w:tc>
      </w:tr>
      <w:tr w:rsidR="003A715B" w:rsidRPr="007868D9" w:rsidTr="003A715B">
        <w:trPr>
          <w:trHeight w:val="300"/>
        </w:trPr>
        <w:tc>
          <w:tcPr>
            <w:tcW w:w="120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egativ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egative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RT </w:t>
            </w:r>
            <w:proofErr w:type="spellStart"/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obili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UK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Vacci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78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5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43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25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urkadin</w:t>
            </w:r>
            <w:proofErr w:type="spellEnd"/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UK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Vaccin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50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94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0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35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5051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urkey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56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5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29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98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3084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sraël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d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92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8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2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70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G761/88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ermany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d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8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2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1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34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G854/88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ermany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d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06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7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3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12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GIII/88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ermany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d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97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5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3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11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BOC18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UK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urkey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17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45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9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35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/86/2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UK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urkey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59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19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0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75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RT 1125/91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erman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d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72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6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09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68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 AMPV 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31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viffa</w:t>
            </w:r>
            <w:proofErr w:type="spellEnd"/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RTI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Vacci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6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24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5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70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6004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urkey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94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1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03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14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8103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urkey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57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90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5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46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5231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urkey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56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4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07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87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5234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urkey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55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98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05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59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6016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hicken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2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95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8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51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6019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urkey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42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91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6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83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5021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urkey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27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5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3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38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6252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urkey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76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8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3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37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7104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urkey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45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96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6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49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8238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hicken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40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339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2631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85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urkey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35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5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6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29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 AMPV B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68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9178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uck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58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49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9214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uck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7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659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33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9350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uck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59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93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094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uck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95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59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90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268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uck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90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50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06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3ADV9802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US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urkey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77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59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02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V247/97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US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urkey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53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02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67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 AMPV 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64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5035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urkey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5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2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91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5053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urkey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46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8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0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92</w:t>
            </w:r>
          </w:p>
        </w:tc>
      </w:tr>
      <w:tr w:rsidR="003A715B" w:rsidRPr="007868D9" w:rsidTr="003A715B">
        <w:trPr>
          <w:trHeight w:val="285"/>
        </w:trPr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A715B" w:rsidRPr="007868D9" w:rsidRDefault="003A715B" w:rsidP="008C15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 AMPV 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868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48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A715B" w:rsidRPr="007868D9" w:rsidRDefault="003A715B" w:rsidP="008C15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3A715B" w:rsidRDefault="003A715B" w:rsidP="003A715B">
      <w:pPr>
        <w:rPr>
          <w:b/>
        </w:rPr>
      </w:pPr>
    </w:p>
    <w:p w:rsidR="00DD0F0C" w:rsidRDefault="003A715B">
      <w:r>
        <w:t>CH1: channel 1 (FAM</w:t>
      </w:r>
      <w:proofErr w:type="gramStart"/>
      <w:r>
        <w:t>) ;</w:t>
      </w:r>
      <w:proofErr w:type="gramEnd"/>
      <w:r>
        <w:t xml:space="preserve"> CH2: channel 2 (HEX)</w:t>
      </w:r>
    </w:p>
    <w:sectPr w:rsidR="00DD0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15B"/>
    <w:rsid w:val="000F5E29"/>
    <w:rsid w:val="001E7BDA"/>
    <w:rsid w:val="003A7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15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15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20</Characters>
  <Application>Microsoft Office Word</Application>
  <DocSecurity>0</DocSecurity>
  <Lines>12</Lines>
  <Paragraphs>3</Paragraphs>
  <ScaleCrop>false</ScaleCrop>
  <Company>Amazon.com</Company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kashA</dc:creator>
  <cp:lastModifiedBy>PrakashA</cp:lastModifiedBy>
  <cp:revision>1</cp:revision>
  <dcterms:created xsi:type="dcterms:W3CDTF">2022-11-10T00:46:00Z</dcterms:created>
  <dcterms:modified xsi:type="dcterms:W3CDTF">2022-11-10T00:47:00Z</dcterms:modified>
</cp:coreProperties>
</file>